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1D5AA" w14:textId="0277AFF3" w:rsidR="00986DCD" w:rsidRDefault="0073048A" w:rsidP="00DA72E0">
      <w:pPr>
        <w:rPr>
          <w:b/>
          <w:bCs/>
        </w:rPr>
      </w:pPr>
      <w:r w:rsidRPr="00CE2E7A">
        <w:rPr>
          <w:b/>
          <w:bCs/>
        </w:rPr>
        <w:t>Supplementa</w:t>
      </w:r>
      <w:r>
        <w:rPr>
          <w:b/>
          <w:bCs/>
        </w:rPr>
        <w:t>ry</w:t>
      </w:r>
      <w:r w:rsidRPr="00CE2E7A">
        <w:rPr>
          <w:b/>
          <w:bCs/>
        </w:rPr>
        <w:t xml:space="preserve"> Methods </w:t>
      </w:r>
    </w:p>
    <w:p w14:paraId="3BAD7582" w14:textId="77777777" w:rsidR="00DA72E0" w:rsidRDefault="00DA72E0" w:rsidP="00DA72E0">
      <w:pPr>
        <w:rPr>
          <w:b/>
          <w:bCs/>
          <w:i/>
          <w:iCs/>
        </w:rPr>
      </w:pPr>
    </w:p>
    <w:p w14:paraId="33C17F30" w14:textId="361498C6" w:rsidR="00986DCD" w:rsidRPr="009A6E60" w:rsidRDefault="00986DCD" w:rsidP="00DA72E0">
      <w:pPr>
        <w:rPr>
          <w:b/>
          <w:bCs/>
          <w:i/>
          <w:iCs/>
        </w:rPr>
      </w:pPr>
      <w:r w:rsidRPr="00487AC3">
        <w:rPr>
          <w:b/>
          <w:bCs/>
          <w:i/>
          <w:iCs/>
        </w:rPr>
        <w:t>Gene set</w:t>
      </w:r>
      <w:r w:rsidR="00DA72E0">
        <w:rPr>
          <w:b/>
          <w:bCs/>
          <w:i/>
          <w:iCs/>
        </w:rPr>
        <w:t xml:space="preserve"> enrichment</w:t>
      </w:r>
      <w:r w:rsidRPr="00487AC3">
        <w:rPr>
          <w:b/>
          <w:bCs/>
          <w:i/>
          <w:iCs/>
        </w:rPr>
        <w:t xml:space="preserve"> analyses </w:t>
      </w:r>
    </w:p>
    <w:p w14:paraId="086F24DB" w14:textId="2521046F" w:rsidR="00902E6E" w:rsidRDefault="0073048A" w:rsidP="00DA72E0">
      <w:r>
        <w:t>Two gene set</w:t>
      </w:r>
      <w:r w:rsidR="00C81F3B">
        <w:t xml:space="preserve"> enrichment</w:t>
      </w:r>
      <w:r>
        <w:t xml:space="preserve"> analysis approaches were used in this study</w:t>
      </w:r>
      <w:r w:rsidR="00AB5DAC">
        <w:t>. 1) The “self-contained” approach</w:t>
      </w:r>
      <w:r>
        <w:t xml:space="preserve"> </w:t>
      </w:r>
      <w:r w:rsidR="00AB5DAC">
        <w:t>compares the proportion of individuals with</w:t>
      </w:r>
      <w:r>
        <w:t xml:space="preserve"> functionally characterized genes overlapped by rare CNVs </w:t>
      </w:r>
      <w:r w:rsidR="00AB5DAC">
        <w:t>between</w:t>
      </w:r>
      <w:r w:rsidR="00AB107B">
        <w:t xml:space="preserve"> the schizophrenia and non-psychotic</w:t>
      </w:r>
      <w:r w:rsidR="00AB5DAC">
        <w:t xml:space="preserve"> groups.</w:t>
      </w:r>
      <w:r>
        <w:t xml:space="preserve"> 2)</w:t>
      </w:r>
      <w:r w:rsidR="00AB5DAC">
        <w:t xml:space="preserve"> The “competitive” approach tests for</w:t>
      </w:r>
      <w:r>
        <w:t xml:space="preserve"> an over-representation of genes</w:t>
      </w:r>
      <w:r w:rsidR="00AB5DAC">
        <w:t xml:space="preserve"> compared to the rest of the genome</w:t>
      </w:r>
      <w:r>
        <w:t xml:space="preserve"> </w:t>
      </w:r>
      <w:r w:rsidR="00332F5F">
        <w:t>in</w:t>
      </w:r>
      <w:r>
        <w:t xml:space="preserve"> a certain gene set when pooling together genes overlapped by CNVs from a group of </w:t>
      </w:r>
      <w:r>
        <w:rPr>
          <w:lang w:val="en-CA"/>
        </w:rPr>
        <w:t>individuals</w:t>
      </w:r>
      <w:r>
        <w:t xml:space="preserve">. We used these two methods to guard against enrichments that may appear in one of the two methods driven by potential extreme distributions of genes across CNVs or </w:t>
      </w:r>
      <w:r>
        <w:rPr>
          <w:lang w:val="en-CA"/>
        </w:rPr>
        <w:t xml:space="preserve">individuals </w:t>
      </w:r>
      <w:r>
        <w:t xml:space="preserve">(e.g., </w:t>
      </w:r>
      <w:proofErr w:type="gramStart"/>
      <w:r w:rsidR="00EB3EAD">
        <w:t xml:space="preserve">a </w:t>
      </w:r>
      <w:r w:rsidR="00AB5DAC">
        <w:t>large</w:t>
      </w:r>
      <w:r w:rsidR="00E0721E">
        <w:t xml:space="preserve"> </w:t>
      </w:r>
      <w:r w:rsidR="00BB2D91">
        <w:t>number of</w:t>
      </w:r>
      <w:proofErr w:type="gramEnd"/>
      <w:r>
        <w:t xml:space="preserve"> </w:t>
      </w:r>
      <w:r>
        <w:rPr>
          <w:lang w:val="en-CA"/>
        </w:rPr>
        <w:t xml:space="preserve">individuals </w:t>
      </w:r>
      <w:r>
        <w:t>in one group hav</w:t>
      </w:r>
      <w:r w:rsidR="007A4BC0">
        <w:t>ing a CNV overlapping</w:t>
      </w:r>
      <w:r>
        <w:t xml:space="preserve"> the same gene that belongs to a gene set</w:t>
      </w:r>
      <w:r w:rsidR="00902E6E">
        <w:t xml:space="preserve"> or </w:t>
      </w:r>
      <w:r>
        <w:t xml:space="preserve">one </w:t>
      </w:r>
      <w:r w:rsidR="00DC4239">
        <w:t>individual</w:t>
      </w:r>
      <w:r>
        <w:t xml:space="preserve"> </w:t>
      </w:r>
      <w:r w:rsidR="00BB2D91">
        <w:t>having</w:t>
      </w:r>
      <w:r>
        <w:t xml:space="preserve"> a</w:t>
      </w:r>
      <w:r w:rsidR="009E65B7">
        <w:t xml:space="preserve"> CNV overlapping a</w:t>
      </w:r>
      <w:r>
        <w:t xml:space="preserve"> large number of genes that all belong to a gene set). </w:t>
      </w:r>
    </w:p>
    <w:p w14:paraId="0ACC4388" w14:textId="77777777" w:rsidR="00C8724C" w:rsidRDefault="00C8724C" w:rsidP="00DA72E0">
      <w:pPr>
        <w:rPr>
          <w:i/>
          <w:iCs/>
        </w:rPr>
      </w:pPr>
    </w:p>
    <w:p w14:paraId="3C0FA59D" w14:textId="201FF727" w:rsidR="0073048A" w:rsidRPr="00902E6E" w:rsidRDefault="00902E6E" w:rsidP="00DA72E0">
      <w:r w:rsidRPr="00902E6E">
        <w:rPr>
          <w:i/>
          <w:iCs/>
        </w:rPr>
        <w:t>1.</w:t>
      </w:r>
      <w:r>
        <w:rPr>
          <w:i/>
          <w:iCs/>
        </w:rPr>
        <w:t xml:space="preserve"> Self-contained</w:t>
      </w:r>
      <w:r w:rsidRPr="00902E6E">
        <w:rPr>
          <w:i/>
          <w:iCs/>
        </w:rPr>
        <w:t xml:space="preserve"> </w:t>
      </w:r>
      <w:r>
        <w:rPr>
          <w:i/>
          <w:iCs/>
        </w:rPr>
        <w:t>g</w:t>
      </w:r>
      <w:r w:rsidR="0073048A" w:rsidRPr="00902E6E">
        <w:rPr>
          <w:i/>
          <w:iCs/>
        </w:rPr>
        <w:t xml:space="preserve">ene set analysis (Table 1, </w:t>
      </w:r>
      <w:r w:rsidR="00AC6512" w:rsidRPr="00902E6E">
        <w:rPr>
          <w:i/>
          <w:iCs/>
        </w:rPr>
        <w:t>Supplement</w:t>
      </w:r>
      <w:r w:rsidR="0090576F">
        <w:rPr>
          <w:i/>
          <w:iCs/>
        </w:rPr>
        <w:t>ary Table S8</w:t>
      </w:r>
      <w:r w:rsidR="0073048A" w:rsidRPr="00902E6E">
        <w:rPr>
          <w:i/>
          <w:iCs/>
        </w:rPr>
        <w:t xml:space="preserve">): </w:t>
      </w:r>
    </w:p>
    <w:p w14:paraId="3F514E34" w14:textId="77777777" w:rsidR="0073048A" w:rsidRDefault="0073048A" w:rsidP="00DA72E0">
      <w:r>
        <w:t xml:space="preserve">This method compared, as a proportion of all </w:t>
      </w:r>
      <w:r>
        <w:rPr>
          <w:lang w:val="en-CA"/>
        </w:rPr>
        <w:t xml:space="preserve">individuals </w:t>
      </w:r>
      <w:r>
        <w:t xml:space="preserve">with a rare genic CNV, </w:t>
      </w:r>
      <w:r>
        <w:rPr>
          <w:lang w:val="en-CA"/>
        </w:rPr>
        <w:t xml:space="preserve">individuals </w:t>
      </w:r>
      <w:r>
        <w:t xml:space="preserve">that satisfied the following criteria: </w:t>
      </w:r>
    </w:p>
    <w:p w14:paraId="2D31F663" w14:textId="034CB9FF" w:rsidR="0073048A" w:rsidRDefault="0073048A" w:rsidP="00DA72E0">
      <w:pPr>
        <w:pStyle w:val="ListParagraph"/>
        <w:numPr>
          <w:ilvl w:val="0"/>
          <w:numId w:val="1"/>
        </w:numPr>
      </w:pPr>
      <w:r>
        <w:t>Has a</w:t>
      </w:r>
      <w:r w:rsidR="00744EEA">
        <w:t>n additional</w:t>
      </w:r>
      <w:r>
        <w:t xml:space="preserve"> rare </w:t>
      </w:r>
      <w:proofErr w:type="gramStart"/>
      <w:r>
        <w:t>genome-wide</w:t>
      </w:r>
      <w:proofErr w:type="gramEnd"/>
      <w:r>
        <w:t xml:space="preserve"> CNV overlapp</w:t>
      </w:r>
      <w:r w:rsidR="00566A29">
        <w:t>ing</w:t>
      </w:r>
      <w:r>
        <w:t xml:space="preserve"> a miRNA target gene</w:t>
      </w:r>
    </w:p>
    <w:p w14:paraId="70C5F11B" w14:textId="1F0B6CF2" w:rsidR="0073048A" w:rsidRDefault="0073048A" w:rsidP="00DA72E0">
      <w:pPr>
        <w:pStyle w:val="ListParagraph"/>
        <w:numPr>
          <w:ilvl w:val="0"/>
          <w:numId w:val="1"/>
        </w:numPr>
      </w:pPr>
      <w:r>
        <w:t xml:space="preserve">The miRNA target gene overlapped by </w:t>
      </w:r>
      <w:r w:rsidR="003E538B">
        <w:t>the</w:t>
      </w:r>
      <w:r>
        <w:t xml:space="preserve"> rare CNV is also in a gene set </w:t>
      </w:r>
      <w:r w:rsidR="00A52A67">
        <w:t>(Supplementary Table S7)</w:t>
      </w:r>
    </w:p>
    <w:p w14:paraId="306E9D26" w14:textId="2294B823" w:rsidR="009A6E60" w:rsidRDefault="0073048A" w:rsidP="00DA72E0">
      <w:r>
        <w:t xml:space="preserve">A two-sided fisher’s exact test and the same logistic regression formula used for the main comparison was used to compare proportions of schizophrenia and non-psychotic </w:t>
      </w:r>
      <w:r>
        <w:rPr>
          <w:lang w:val="en-CA"/>
        </w:rPr>
        <w:t>individuals</w:t>
      </w:r>
      <w:r>
        <w:t xml:space="preserve">. </w:t>
      </w:r>
    </w:p>
    <w:p w14:paraId="25727E39" w14:textId="77777777" w:rsidR="00C8724C" w:rsidRDefault="00C8724C" w:rsidP="00DA72E0">
      <w:pPr>
        <w:rPr>
          <w:i/>
          <w:iCs/>
        </w:rPr>
      </w:pPr>
    </w:p>
    <w:p w14:paraId="5E7552E8" w14:textId="106C42D8" w:rsidR="0073048A" w:rsidRPr="00CE2E7A" w:rsidRDefault="00902E6E" w:rsidP="00DA72E0">
      <w:pPr>
        <w:rPr>
          <w:i/>
          <w:iCs/>
        </w:rPr>
      </w:pPr>
      <w:r>
        <w:rPr>
          <w:i/>
          <w:iCs/>
        </w:rPr>
        <w:t>2) Competitive g</w:t>
      </w:r>
      <w:r w:rsidR="0073048A" w:rsidRPr="00CE2E7A">
        <w:rPr>
          <w:i/>
          <w:iCs/>
        </w:rPr>
        <w:t>ene set analysis</w:t>
      </w:r>
      <w:r w:rsidR="0073048A">
        <w:rPr>
          <w:i/>
          <w:iCs/>
        </w:rPr>
        <w:t xml:space="preserve"> (</w:t>
      </w:r>
      <w:r w:rsidR="003A475D" w:rsidRPr="00902E6E">
        <w:rPr>
          <w:i/>
          <w:iCs/>
        </w:rPr>
        <w:t>Supplement</w:t>
      </w:r>
      <w:r w:rsidR="003A475D">
        <w:rPr>
          <w:i/>
          <w:iCs/>
        </w:rPr>
        <w:t>ary Table S</w:t>
      </w:r>
      <w:r w:rsidR="003A475D">
        <w:rPr>
          <w:i/>
          <w:iCs/>
        </w:rPr>
        <w:t>10</w:t>
      </w:r>
      <w:r w:rsidR="0073048A">
        <w:rPr>
          <w:i/>
          <w:iCs/>
        </w:rPr>
        <w:t>)</w:t>
      </w:r>
      <w:r w:rsidR="0073048A" w:rsidRPr="00CE2E7A">
        <w:rPr>
          <w:i/>
          <w:iCs/>
        </w:rPr>
        <w:t xml:space="preserve">: </w:t>
      </w:r>
    </w:p>
    <w:p w14:paraId="55FA8963" w14:textId="294140EA" w:rsidR="0073048A" w:rsidRDefault="00304361" w:rsidP="00DA72E0">
      <w:r>
        <w:t>G</w:t>
      </w:r>
      <w:r w:rsidR="0073048A">
        <w:t xml:space="preserve">enes overlapped by rare </w:t>
      </w:r>
      <w:proofErr w:type="gramStart"/>
      <w:r w:rsidR="0073048A">
        <w:t>genome-wide</w:t>
      </w:r>
      <w:proofErr w:type="gramEnd"/>
      <w:r w:rsidR="0073048A">
        <w:t xml:space="preserve"> CNVs in this cohort were pooled into four categories: </w:t>
      </w:r>
    </w:p>
    <w:p w14:paraId="07758584" w14:textId="79D41E64" w:rsidR="0073048A" w:rsidRDefault="0073048A" w:rsidP="00B35F69">
      <w:pPr>
        <w:pStyle w:val="ListParagraph"/>
        <w:numPr>
          <w:ilvl w:val="0"/>
          <w:numId w:val="5"/>
        </w:numPr>
      </w:pPr>
      <w:r>
        <w:t xml:space="preserve">miRNA target genes in schizophrenia </w:t>
      </w:r>
      <w:r>
        <w:rPr>
          <w:lang w:val="en-CA"/>
        </w:rPr>
        <w:t xml:space="preserve">individuals </w:t>
      </w:r>
      <w:r>
        <w:t>(i.e., “</w:t>
      </w:r>
      <w:proofErr w:type="spellStart"/>
      <w:r w:rsidRPr="005F245D">
        <w:t>SZ_miRN</w:t>
      </w:r>
      <w:r w:rsidR="00B35F69">
        <w:t>AT</w:t>
      </w:r>
      <w:r w:rsidRPr="005F245D">
        <w:t>argets</w:t>
      </w:r>
      <w:proofErr w:type="spellEnd"/>
      <w:r>
        <w:t xml:space="preserve">”) </w:t>
      </w:r>
    </w:p>
    <w:p w14:paraId="428FD7AB" w14:textId="596DFA6A" w:rsidR="0073048A" w:rsidRDefault="0073048A" w:rsidP="00B35F69">
      <w:pPr>
        <w:pStyle w:val="ListParagraph"/>
        <w:numPr>
          <w:ilvl w:val="0"/>
          <w:numId w:val="5"/>
        </w:numPr>
      </w:pPr>
      <w:r>
        <w:t>Genes that are not miRNA targets</w:t>
      </w:r>
      <w:r w:rsidR="00206721">
        <w:t xml:space="preserve"> in</w:t>
      </w:r>
      <w:r>
        <w:t xml:space="preserve"> schizophrenia </w:t>
      </w:r>
      <w:r>
        <w:rPr>
          <w:lang w:val="en-CA"/>
        </w:rPr>
        <w:t xml:space="preserve">individuals </w:t>
      </w:r>
      <w:r>
        <w:t>(i.e., “</w:t>
      </w:r>
      <w:proofErr w:type="spellStart"/>
      <w:r w:rsidRPr="009111CE">
        <w:t>SZ_non</w:t>
      </w:r>
      <w:r w:rsidR="00B35F69">
        <w:t>-</w:t>
      </w:r>
      <w:r w:rsidRPr="009111CE">
        <w:t>miRNA</w:t>
      </w:r>
      <w:r w:rsidR="00B35F69">
        <w:t>T</w:t>
      </w:r>
      <w:r w:rsidRPr="009111CE">
        <w:t>argets</w:t>
      </w:r>
      <w:proofErr w:type="spellEnd"/>
      <w:r>
        <w:t>”)</w:t>
      </w:r>
    </w:p>
    <w:p w14:paraId="2351963C" w14:textId="42E75401" w:rsidR="0073048A" w:rsidRDefault="0073048A" w:rsidP="00B35F69">
      <w:pPr>
        <w:pStyle w:val="ListParagraph"/>
        <w:numPr>
          <w:ilvl w:val="0"/>
          <w:numId w:val="5"/>
        </w:numPr>
      </w:pPr>
      <w:r>
        <w:t xml:space="preserve">miRNA target genes in non-psychotic </w:t>
      </w:r>
      <w:r>
        <w:rPr>
          <w:lang w:val="en-CA"/>
        </w:rPr>
        <w:t xml:space="preserve">individuals </w:t>
      </w:r>
      <w:r>
        <w:t>(i.e., “</w:t>
      </w:r>
      <w:proofErr w:type="spellStart"/>
      <w:r>
        <w:t>NP</w:t>
      </w:r>
      <w:r w:rsidRPr="005F245D">
        <w:t>_miRNA</w:t>
      </w:r>
      <w:r w:rsidR="00B35F69">
        <w:t>T</w:t>
      </w:r>
      <w:r w:rsidRPr="005F245D">
        <w:t>argets</w:t>
      </w:r>
      <w:proofErr w:type="spellEnd"/>
      <w:r>
        <w:t>”)</w:t>
      </w:r>
    </w:p>
    <w:p w14:paraId="1013282B" w14:textId="56E0F8C9" w:rsidR="0073048A" w:rsidRDefault="0073048A" w:rsidP="00B35F69">
      <w:pPr>
        <w:pStyle w:val="ListParagraph"/>
        <w:numPr>
          <w:ilvl w:val="0"/>
          <w:numId w:val="5"/>
        </w:numPr>
      </w:pPr>
      <w:r>
        <w:t xml:space="preserve">Genes that are not miRNA targets in non-psychotic </w:t>
      </w:r>
      <w:r>
        <w:rPr>
          <w:lang w:val="en-CA"/>
        </w:rPr>
        <w:t xml:space="preserve">individuals </w:t>
      </w:r>
      <w:r>
        <w:t>(i.e., “</w:t>
      </w:r>
      <w:proofErr w:type="spellStart"/>
      <w:r>
        <w:t>NP</w:t>
      </w:r>
      <w:r w:rsidRPr="009111CE">
        <w:t>_non</w:t>
      </w:r>
      <w:r w:rsidR="00B35F69">
        <w:t>-</w:t>
      </w:r>
      <w:r w:rsidRPr="009111CE">
        <w:t>miRNA</w:t>
      </w:r>
      <w:r w:rsidR="00B35F69">
        <w:t>T</w:t>
      </w:r>
      <w:r w:rsidRPr="009111CE">
        <w:t>argets</w:t>
      </w:r>
      <w:proofErr w:type="spellEnd"/>
      <w:r>
        <w:t>”)</w:t>
      </w:r>
    </w:p>
    <w:p w14:paraId="6F422A54" w14:textId="77777777" w:rsidR="00EE5C9F" w:rsidRDefault="00EE5C9F" w:rsidP="00DA72E0"/>
    <w:p w14:paraId="000136E6" w14:textId="454CEA6A" w:rsidR="0073048A" w:rsidRDefault="0073048A" w:rsidP="00DA72E0">
      <w:r>
        <w:t>Enrichment was calculated using a</w:t>
      </w:r>
      <w:r w:rsidR="00AD1ABA">
        <w:t xml:space="preserve"> one-sided</w:t>
      </w:r>
      <w:r>
        <w:t xml:space="preserve"> Fisher’s </w:t>
      </w:r>
      <w:r w:rsidR="008636A9">
        <w:t>e</w:t>
      </w:r>
      <w:r>
        <w:t>xact test by using the following contingency table (</w:t>
      </w:r>
      <w:r w:rsidR="006264B5">
        <w:t>i.e., conventional hypergeometric test for enrichment</w:t>
      </w:r>
      <w:r>
        <w:t xml:space="preserve">). The example shown uses the </w:t>
      </w:r>
      <w:proofErr w:type="spellStart"/>
      <w:r w:rsidRPr="009111CE">
        <w:t>SZ_miRN</w:t>
      </w:r>
      <w:r w:rsidR="00151278">
        <w:t>AT</w:t>
      </w:r>
      <w:r w:rsidRPr="009111CE">
        <w:t>argets</w:t>
      </w:r>
      <w:proofErr w:type="spellEnd"/>
      <w:r>
        <w:t xml:space="preserve"> subgroup (contains 134 </w:t>
      </w:r>
      <w:r w:rsidR="000331A6">
        <w:t xml:space="preserve">CNV-overlapped </w:t>
      </w:r>
      <w:r>
        <w:t xml:space="preserve">genes pooled together from 69 </w:t>
      </w:r>
      <w:r>
        <w:rPr>
          <w:lang w:val="en-CA"/>
        </w:rPr>
        <w:t>individuals</w:t>
      </w:r>
      <w:r>
        <w:t xml:space="preserve">), </w:t>
      </w:r>
      <w:r w:rsidRPr="009111CE">
        <w:t>FMR1_Targets_Ascano</w:t>
      </w:r>
      <w:r>
        <w:t xml:space="preserve"> gene set (n=927), and 19,203 protein coding genes listed in HGNC as the background genome. </w:t>
      </w:r>
    </w:p>
    <w:p w14:paraId="32C9BD4D" w14:textId="77777777" w:rsidR="00F70462" w:rsidRDefault="00F70462" w:rsidP="00DA72E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7"/>
        <w:gridCol w:w="2731"/>
        <w:gridCol w:w="3621"/>
      </w:tblGrid>
      <w:tr w:rsidR="0073048A" w14:paraId="38A43752" w14:textId="77777777" w:rsidTr="00CB62EF">
        <w:trPr>
          <w:trHeight w:val="963"/>
        </w:trPr>
        <w:tc>
          <w:tcPr>
            <w:tcW w:w="2007" w:type="dxa"/>
          </w:tcPr>
          <w:p w14:paraId="49A3CB6E" w14:textId="77777777" w:rsidR="0073048A" w:rsidRDefault="0073048A" w:rsidP="00DA72E0"/>
        </w:tc>
        <w:tc>
          <w:tcPr>
            <w:tcW w:w="2731" w:type="dxa"/>
          </w:tcPr>
          <w:p w14:paraId="2BC00571" w14:textId="77777777" w:rsidR="0073048A" w:rsidRDefault="0073048A" w:rsidP="00DA72E0">
            <w:r>
              <w:t>Subgroup of genes overlapped by rare CNVs</w:t>
            </w:r>
          </w:p>
        </w:tc>
        <w:tc>
          <w:tcPr>
            <w:tcW w:w="3621" w:type="dxa"/>
          </w:tcPr>
          <w:p w14:paraId="009D9686" w14:textId="77777777" w:rsidR="0073048A" w:rsidRDefault="0073048A" w:rsidP="00DA72E0">
            <w:r>
              <w:t xml:space="preserve">Not in subgroup of genes overlapped by rare CNVs (i.e., rest of the genome) </w:t>
            </w:r>
          </w:p>
        </w:tc>
      </w:tr>
      <w:tr w:rsidR="0073048A" w14:paraId="575A63A3" w14:textId="77777777" w:rsidTr="00CB62EF">
        <w:trPr>
          <w:trHeight w:val="471"/>
        </w:trPr>
        <w:tc>
          <w:tcPr>
            <w:tcW w:w="2007" w:type="dxa"/>
          </w:tcPr>
          <w:p w14:paraId="0EEB17D0" w14:textId="77777777" w:rsidR="0073048A" w:rsidRDefault="0073048A" w:rsidP="00DA72E0">
            <w:r>
              <w:t xml:space="preserve">In gene set </w:t>
            </w:r>
          </w:p>
        </w:tc>
        <w:tc>
          <w:tcPr>
            <w:tcW w:w="2731" w:type="dxa"/>
          </w:tcPr>
          <w:p w14:paraId="6BFD4F64" w14:textId="77777777" w:rsidR="0073048A" w:rsidRPr="00F6034D" w:rsidRDefault="0073048A" w:rsidP="00DA72E0">
            <w:pPr>
              <w:rPr>
                <w:b/>
                <w:bCs/>
              </w:rPr>
            </w:pPr>
            <w:r w:rsidRPr="00F6034D">
              <w:rPr>
                <w:b/>
                <w:bCs/>
              </w:rPr>
              <w:t>20</w:t>
            </w:r>
          </w:p>
        </w:tc>
        <w:tc>
          <w:tcPr>
            <w:tcW w:w="3621" w:type="dxa"/>
          </w:tcPr>
          <w:p w14:paraId="6FDB9E72" w14:textId="77777777" w:rsidR="0073048A" w:rsidRDefault="0073048A" w:rsidP="00DA72E0">
            <w:r>
              <w:t xml:space="preserve">927 – 20 = </w:t>
            </w:r>
            <w:r w:rsidRPr="00F6034D">
              <w:rPr>
                <w:b/>
                <w:bCs/>
              </w:rPr>
              <w:t>907</w:t>
            </w:r>
          </w:p>
        </w:tc>
      </w:tr>
      <w:tr w:rsidR="0073048A" w14:paraId="25EEE6D1" w14:textId="77777777" w:rsidTr="00CB62EF">
        <w:trPr>
          <w:trHeight w:val="491"/>
        </w:trPr>
        <w:tc>
          <w:tcPr>
            <w:tcW w:w="2007" w:type="dxa"/>
          </w:tcPr>
          <w:p w14:paraId="41AD5788" w14:textId="77777777" w:rsidR="0073048A" w:rsidRDefault="0073048A" w:rsidP="00DA72E0">
            <w:r>
              <w:t xml:space="preserve">Not in gene set </w:t>
            </w:r>
          </w:p>
        </w:tc>
        <w:tc>
          <w:tcPr>
            <w:tcW w:w="2731" w:type="dxa"/>
          </w:tcPr>
          <w:p w14:paraId="3203C4CA" w14:textId="77777777" w:rsidR="0073048A" w:rsidRDefault="0073048A" w:rsidP="00DA72E0">
            <w:r>
              <w:t xml:space="preserve">134 – 20 = </w:t>
            </w:r>
            <w:r w:rsidRPr="00F6034D">
              <w:rPr>
                <w:b/>
                <w:bCs/>
              </w:rPr>
              <w:t>114</w:t>
            </w:r>
          </w:p>
        </w:tc>
        <w:tc>
          <w:tcPr>
            <w:tcW w:w="3621" w:type="dxa"/>
          </w:tcPr>
          <w:p w14:paraId="55A13EB1" w14:textId="77777777" w:rsidR="0073048A" w:rsidRDefault="0073048A" w:rsidP="00DA72E0">
            <w:r>
              <w:t xml:space="preserve">19,203 – 907 – 20 – 114 = </w:t>
            </w:r>
            <w:r w:rsidRPr="00A152A6">
              <w:rPr>
                <w:b/>
                <w:bCs/>
              </w:rPr>
              <w:t>18,162</w:t>
            </w:r>
          </w:p>
        </w:tc>
      </w:tr>
    </w:tbl>
    <w:p w14:paraId="5919A396" w14:textId="77777777" w:rsidR="0073048A" w:rsidRDefault="0073048A" w:rsidP="00DA72E0"/>
    <w:p w14:paraId="47A58C28" w14:textId="77777777" w:rsidR="0073048A" w:rsidRDefault="0073048A" w:rsidP="00DA72E0">
      <w:r>
        <w:lastRenderedPageBreak/>
        <w:t xml:space="preserve">R output: </w:t>
      </w:r>
    </w:p>
    <w:p w14:paraId="291E4069" w14:textId="39937B34" w:rsidR="0073048A" w:rsidRDefault="0073048A" w:rsidP="00DA72E0">
      <w:r>
        <w:tab/>
        <w:t>Fisher's Exact Test for Count Data</w:t>
      </w:r>
    </w:p>
    <w:p w14:paraId="0899CE7F" w14:textId="77777777" w:rsidR="0073048A" w:rsidRDefault="0073048A" w:rsidP="00DA72E0">
      <w:r>
        <w:t xml:space="preserve">data:  </w:t>
      </w:r>
      <w:proofErr w:type="gramStart"/>
      <w:r>
        <w:t>matrix(</w:t>
      </w:r>
      <w:proofErr w:type="gramEnd"/>
      <w:r>
        <w:t xml:space="preserve">c(20, 114, 907, 18162), </w:t>
      </w:r>
      <w:proofErr w:type="spellStart"/>
      <w:r>
        <w:t>nrow</w:t>
      </w:r>
      <w:proofErr w:type="spellEnd"/>
      <w:r>
        <w:t xml:space="preserve"> = 2)</w:t>
      </w:r>
    </w:p>
    <w:p w14:paraId="0F938328" w14:textId="77777777" w:rsidR="0073048A" w:rsidRDefault="0073048A" w:rsidP="00DA72E0">
      <w:r>
        <w:t>p-value = 6.695e-06</w:t>
      </w:r>
    </w:p>
    <w:p w14:paraId="291B3EAB" w14:textId="77777777" w:rsidR="0073048A" w:rsidRDefault="0073048A" w:rsidP="00DA72E0">
      <w:r>
        <w:t>alternative hypothesis: true odds ratio is greater than 1</w:t>
      </w:r>
    </w:p>
    <w:p w14:paraId="153FF540" w14:textId="77777777" w:rsidR="0073048A" w:rsidRDefault="0073048A" w:rsidP="00DA72E0">
      <w:r>
        <w:t>95 percent confidence interval:</w:t>
      </w:r>
    </w:p>
    <w:p w14:paraId="51B04488" w14:textId="77777777" w:rsidR="0073048A" w:rsidRDefault="0073048A" w:rsidP="00DA72E0">
      <w:r>
        <w:t xml:space="preserve"> 2.243953      Inf</w:t>
      </w:r>
    </w:p>
    <w:p w14:paraId="7241FCA8" w14:textId="77777777" w:rsidR="0073048A" w:rsidRDefault="0073048A" w:rsidP="00DA72E0">
      <w:r>
        <w:t>sample estimates:</w:t>
      </w:r>
    </w:p>
    <w:p w14:paraId="68869E68" w14:textId="77777777" w:rsidR="0073048A" w:rsidRDefault="0073048A" w:rsidP="00DA72E0">
      <w:r>
        <w:t xml:space="preserve">odds ratio </w:t>
      </w:r>
    </w:p>
    <w:p w14:paraId="07AC1400" w14:textId="5EA27BAD" w:rsidR="0073048A" w:rsidRDefault="0073048A" w:rsidP="00DA72E0">
      <w:r>
        <w:t xml:space="preserve">  3.512606</w:t>
      </w:r>
    </w:p>
    <w:p w14:paraId="562CDF72" w14:textId="77777777" w:rsidR="009A6E60" w:rsidRDefault="009A6E60" w:rsidP="00DA72E0"/>
    <w:p w14:paraId="6F87FB12" w14:textId="168C38E0" w:rsidR="0073048A" w:rsidRPr="00CE2E7A" w:rsidRDefault="0073048A" w:rsidP="00DA72E0">
      <w:pPr>
        <w:rPr>
          <w:i/>
          <w:iCs/>
        </w:rPr>
      </w:pPr>
      <w:r w:rsidRPr="00CE2E7A">
        <w:rPr>
          <w:i/>
          <w:iCs/>
        </w:rPr>
        <w:t xml:space="preserve">Multiple </w:t>
      </w:r>
      <w:r w:rsidR="00902E6E">
        <w:rPr>
          <w:i/>
          <w:iCs/>
        </w:rPr>
        <w:t>testing</w:t>
      </w:r>
      <w:r w:rsidRPr="00CE2E7A">
        <w:rPr>
          <w:i/>
          <w:iCs/>
        </w:rPr>
        <w:t xml:space="preserve"> adjustment</w:t>
      </w:r>
    </w:p>
    <w:p w14:paraId="56BDFA7F" w14:textId="015CCBB1" w:rsidR="00487AC3" w:rsidRDefault="0073048A" w:rsidP="00DA72E0">
      <w:r>
        <w:t xml:space="preserve">Gene sets were grouped into the following four categories: </w:t>
      </w:r>
      <w:r w:rsidRPr="00314EF8">
        <w:t>Neuro-functional</w:t>
      </w:r>
      <w:r>
        <w:t xml:space="preserve"> (n=</w:t>
      </w:r>
      <w:r w:rsidR="00C860EB">
        <w:t>1</w:t>
      </w:r>
      <w:r>
        <w:t xml:space="preserve">9), brain expression (n=7), mouse-neuro (n=3), and mouse organ systems (n=7). </w:t>
      </w:r>
      <w:proofErr w:type="spellStart"/>
      <w:r w:rsidRPr="00314EF8">
        <w:t>Benjamini</w:t>
      </w:r>
      <w:proofErr w:type="spellEnd"/>
      <w:r w:rsidRPr="00314EF8">
        <w:t>-Hochberg</w:t>
      </w:r>
      <w:r>
        <w:t xml:space="preserve"> false discovery rate was calculated separately for each category of gene sets, for both gene set analysis methods. </w:t>
      </w:r>
    </w:p>
    <w:sectPr w:rsidR="00487AC3" w:rsidSect="000D07E0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EAB44" w14:textId="77777777" w:rsidR="006448C4" w:rsidRDefault="006448C4">
      <w:r>
        <w:separator/>
      </w:r>
    </w:p>
  </w:endnote>
  <w:endnote w:type="continuationSeparator" w:id="0">
    <w:p w14:paraId="2A593E7F" w14:textId="77777777" w:rsidR="006448C4" w:rsidRDefault="006448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71530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055488" w14:textId="77777777" w:rsidR="00D12D85" w:rsidRDefault="00854045" w:rsidP="002938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88CE4E" w14:textId="77777777" w:rsidR="00D12D85" w:rsidRDefault="006448C4" w:rsidP="00D12D8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696508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AE5C5D" w14:textId="77777777" w:rsidR="00D12D85" w:rsidRDefault="00854045" w:rsidP="002938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71A2896" w14:textId="77777777" w:rsidR="00D12D85" w:rsidRDefault="006448C4" w:rsidP="00D12D8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37EE22" w14:textId="77777777" w:rsidR="006448C4" w:rsidRDefault="006448C4">
      <w:r>
        <w:separator/>
      </w:r>
    </w:p>
  </w:footnote>
  <w:footnote w:type="continuationSeparator" w:id="0">
    <w:p w14:paraId="04875B1F" w14:textId="77777777" w:rsidR="006448C4" w:rsidRDefault="006448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68269C" w14:textId="56F04244" w:rsidR="00D12D85" w:rsidRDefault="00C369BF">
    <w:pPr>
      <w:pStyle w:val="Header"/>
      <w:rPr>
        <w:lang w:val="en-CA"/>
      </w:rPr>
    </w:pPr>
    <w:r>
      <w:rPr>
        <w:lang w:val="en-CA"/>
      </w:rPr>
      <w:t>Ying et al.</w:t>
    </w:r>
    <w:r w:rsidR="00854045">
      <w:rPr>
        <w:lang w:val="en-CA"/>
      </w:rPr>
      <w:tab/>
    </w:r>
    <w:r w:rsidR="00854045">
      <w:rPr>
        <w:lang w:val="en-CA"/>
      </w:rPr>
      <w:tab/>
    </w:r>
  </w:p>
  <w:p w14:paraId="4C9DF6D4" w14:textId="77777777" w:rsidR="006E33D0" w:rsidRPr="00D12D85" w:rsidRDefault="006448C4">
    <w:pPr>
      <w:pStyle w:val="Header"/>
      <w:rPr>
        <w:lang w:val="en-C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732FA1"/>
    <w:multiLevelType w:val="hybridMultilevel"/>
    <w:tmpl w:val="0834FA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57607E"/>
    <w:multiLevelType w:val="hybridMultilevel"/>
    <w:tmpl w:val="406864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8E2F5C"/>
    <w:multiLevelType w:val="hybridMultilevel"/>
    <w:tmpl w:val="0BEA783E"/>
    <w:lvl w:ilvl="0" w:tplc="A1BE9156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060678"/>
    <w:multiLevelType w:val="hybridMultilevel"/>
    <w:tmpl w:val="D4E4D59E"/>
    <w:lvl w:ilvl="0" w:tplc="3D5A12A6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655F49"/>
    <w:multiLevelType w:val="hybridMultilevel"/>
    <w:tmpl w:val="6C0EEA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48A"/>
    <w:rsid w:val="00002E7D"/>
    <w:rsid w:val="00016EE7"/>
    <w:rsid w:val="00023DB7"/>
    <w:rsid w:val="000331A6"/>
    <w:rsid w:val="0007275F"/>
    <w:rsid w:val="000873F4"/>
    <w:rsid w:val="000D07E0"/>
    <w:rsid w:val="000D5898"/>
    <w:rsid w:val="000D5F3C"/>
    <w:rsid w:val="000E2282"/>
    <w:rsid w:val="00151278"/>
    <w:rsid w:val="00153728"/>
    <w:rsid w:val="001972C0"/>
    <w:rsid w:val="001B177D"/>
    <w:rsid w:val="00206721"/>
    <w:rsid w:val="002101DA"/>
    <w:rsid w:val="00252515"/>
    <w:rsid w:val="00260A5F"/>
    <w:rsid w:val="002708E7"/>
    <w:rsid w:val="0028314A"/>
    <w:rsid w:val="002B3168"/>
    <w:rsid w:val="002C7E75"/>
    <w:rsid w:val="002E4D96"/>
    <w:rsid w:val="00304361"/>
    <w:rsid w:val="003173FC"/>
    <w:rsid w:val="003313DE"/>
    <w:rsid w:val="00332F5F"/>
    <w:rsid w:val="003812E6"/>
    <w:rsid w:val="003A475D"/>
    <w:rsid w:val="003C05E2"/>
    <w:rsid w:val="003D5B1C"/>
    <w:rsid w:val="003E538B"/>
    <w:rsid w:val="0041154A"/>
    <w:rsid w:val="00425F31"/>
    <w:rsid w:val="00437934"/>
    <w:rsid w:val="00451BAB"/>
    <w:rsid w:val="0046461F"/>
    <w:rsid w:val="00466630"/>
    <w:rsid w:val="00474CBD"/>
    <w:rsid w:val="00487AC3"/>
    <w:rsid w:val="00490973"/>
    <w:rsid w:val="0049177A"/>
    <w:rsid w:val="004D008F"/>
    <w:rsid w:val="004D204D"/>
    <w:rsid w:val="00501502"/>
    <w:rsid w:val="005255E9"/>
    <w:rsid w:val="00531165"/>
    <w:rsid w:val="00536154"/>
    <w:rsid w:val="00566A29"/>
    <w:rsid w:val="005743D8"/>
    <w:rsid w:val="005820EC"/>
    <w:rsid w:val="00591F78"/>
    <w:rsid w:val="005E5C75"/>
    <w:rsid w:val="006205DF"/>
    <w:rsid w:val="006264B5"/>
    <w:rsid w:val="00630AFD"/>
    <w:rsid w:val="006448C4"/>
    <w:rsid w:val="00645631"/>
    <w:rsid w:val="006461D3"/>
    <w:rsid w:val="00655C11"/>
    <w:rsid w:val="006B3015"/>
    <w:rsid w:val="006D1118"/>
    <w:rsid w:val="0073048A"/>
    <w:rsid w:val="00744EEA"/>
    <w:rsid w:val="00781B87"/>
    <w:rsid w:val="007A4BC0"/>
    <w:rsid w:val="007B285B"/>
    <w:rsid w:val="007B43D0"/>
    <w:rsid w:val="007B510A"/>
    <w:rsid w:val="008114DA"/>
    <w:rsid w:val="00812DE2"/>
    <w:rsid w:val="00835A92"/>
    <w:rsid w:val="00854045"/>
    <w:rsid w:val="008636A9"/>
    <w:rsid w:val="008D417A"/>
    <w:rsid w:val="00902E6E"/>
    <w:rsid w:val="0090576F"/>
    <w:rsid w:val="00913DF5"/>
    <w:rsid w:val="009400E8"/>
    <w:rsid w:val="00986DCD"/>
    <w:rsid w:val="009A6E60"/>
    <w:rsid w:val="009D1D0E"/>
    <w:rsid w:val="009D3BA6"/>
    <w:rsid w:val="009E65B7"/>
    <w:rsid w:val="00A04ABF"/>
    <w:rsid w:val="00A17EA0"/>
    <w:rsid w:val="00A52A67"/>
    <w:rsid w:val="00AA6AB0"/>
    <w:rsid w:val="00AB107B"/>
    <w:rsid w:val="00AB5DAC"/>
    <w:rsid w:val="00AC6512"/>
    <w:rsid w:val="00AD1ABA"/>
    <w:rsid w:val="00AD44EA"/>
    <w:rsid w:val="00AD7610"/>
    <w:rsid w:val="00AF5FAB"/>
    <w:rsid w:val="00B02D75"/>
    <w:rsid w:val="00B35F69"/>
    <w:rsid w:val="00B52138"/>
    <w:rsid w:val="00B54E49"/>
    <w:rsid w:val="00B67FF8"/>
    <w:rsid w:val="00B741CC"/>
    <w:rsid w:val="00B85825"/>
    <w:rsid w:val="00BB2D91"/>
    <w:rsid w:val="00BE13A4"/>
    <w:rsid w:val="00C04F43"/>
    <w:rsid w:val="00C22D44"/>
    <w:rsid w:val="00C369BF"/>
    <w:rsid w:val="00C52C1D"/>
    <w:rsid w:val="00C81F3B"/>
    <w:rsid w:val="00C860EB"/>
    <w:rsid w:val="00C8724C"/>
    <w:rsid w:val="00C957FC"/>
    <w:rsid w:val="00CA7BBC"/>
    <w:rsid w:val="00CB5EF6"/>
    <w:rsid w:val="00CE047D"/>
    <w:rsid w:val="00D42723"/>
    <w:rsid w:val="00D564E4"/>
    <w:rsid w:val="00DA72E0"/>
    <w:rsid w:val="00DB4C33"/>
    <w:rsid w:val="00DC4239"/>
    <w:rsid w:val="00DC4789"/>
    <w:rsid w:val="00DD7167"/>
    <w:rsid w:val="00DE735B"/>
    <w:rsid w:val="00DF664F"/>
    <w:rsid w:val="00E0721E"/>
    <w:rsid w:val="00E15F3B"/>
    <w:rsid w:val="00E2624D"/>
    <w:rsid w:val="00E459A1"/>
    <w:rsid w:val="00E51409"/>
    <w:rsid w:val="00EA2619"/>
    <w:rsid w:val="00EA4F26"/>
    <w:rsid w:val="00EB3EAD"/>
    <w:rsid w:val="00EE0711"/>
    <w:rsid w:val="00EE4006"/>
    <w:rsid w:val="00EE5C9F"/>
    <w:rsid w:val="00EE70E8"/>
    <w:rsid w:val="00F10DB3"/>
    <w:rsid w:val="00F25B2C"/>
    <w:rsid w:val="00F3543A"/>
    <w:rsid w:val="00F408F4"/>
    <w:rsid w:val="00F441DC"/>
    <w:rsid w:val="00F70462"/>
    <w:rsid w:val="00F847F1"/>
    <w:rsid w:val="00FB25F0"/>
    <w:rsid w:val="00FE2FF6"/>
    <w:rsid w:val="00FE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5F880"/>
  <w14:defaultImageDpi w14:val="32767"/>
  <w15:chartTrackingRefBased/>
  <w15:docId w15:val="{16DEBD1A-91FE-5B48-A1B7-3C04B5CDF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3048A"/>
  </w:style>
  <w:style w:type="paragraph" w:styleId="Heading1">
    <w:name w:val="heading 1"/>
    <w:basedOn w:val="Normal"/>
    <w:next w:val="Normal"/>
    <w:link w:val="Heading1Char"/>
    <w:uiPriority w:val="9"/>
    <w:qFormat/>
    <w:rsid w:val="00C957F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048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048A"/>
  </w:style>
  <w:style w:type="paragraph" w:styleId="Footer">
    <w:name w:val="footer"/>
    <w:basedOn w:val="Normal"/>
    <w:link w:val="FooterChar"/>
    <w:uiPriority w:val="99"/>
    <w:unhideWhenUsed/>
    <w:rsid w:val="007304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048A"/>
  </w:style>
  <w:style w:type="character" w:styleId="PageNumber">
    <w:name w:val="page number"/>
    <w:basedOn w:val="DefaultParagraphFont"/>
    <w:uiPriority w:val="99"/>
    <w:semiHidden/>
    <w:unhideWhenUsed/>
    <w:rsid w:val="0073048A"/>
  </w:style>
  <w:style w:type="paragraph" w:styleId="ListParagraph">
    <w:name w:val="List Paragraph"/>
    <w:basedOn w:val="Normal"/>
    <w:uiPriority w:val="34"/>
    <w:qFormat/>
    <w:rsid w:val="0073048A"/>
    <w:pPr>
      <w:ind w:left="720"/>
      <w:contextualSpacing/>
    </w:pPr>
  </w:style>
  <w:style w:type="table" w:styleId="TableGrid">
    <w:name w:val="Table Grid"/>
    <w:basedOn w:val="TableNormal"/>
    <w:uiPriority w:val="39"/>
    <w:rsid w:val="007304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2E4D96"/>
    <w:pPr>
      <w:spacing w:line="480" w:lineRule="auto"/>
      <w:ind w:left="720" w:hanging="720"/>
    </w:pPr>
  </w:style>
  <w:style w:type="character" w:customStyle="1" w:styleId="Heading1Char">
    <w:name w:val="Heading 1 Char"/>
    <w:basedOn w:val="DefaultParagraphFont"/>
    <w:link w:val="Heading1"/>
    <w:uiPriority w:val="9"/>
    <w:rsid w:val="00C957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957FC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957FC"/>
    <w:pPr>
      <w:spacing w:before="120"/>
    </w:pPr>
    <w:rPr>
      <w:rFonts w:asciiTheme="minorHAnsi" w:hAnsi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C957FC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957FC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957FC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957FC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957FC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957FC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957FC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957FC"/>
    <w:pPr>
      <w:ind w:left="1920"/>
    </w:pPr>
    <w:rPr>
      <w:rFonts w:asciiTheme="minorHAnsi" w:hAnsiTheme="minorHAnsi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D07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AC881C-AE05-4E41-B8D7-EC73D7DDE6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0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jie Ying</dc:creator>
  <cp:keywords/>
  <dc:description/>
  <cp:lastModifiedBy>Shengjie Ying</cp:lastModifiedBy>
  <cp:revision>2</cp:revision>
  <dcterms:created xsi:type="dcterms:W3CDTF">2021-11-09T19:10:00Z</dcterms:created>
  <dcterms:modified xsi:type="dcterms:W3CDTF">2021-11-09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4sf0lyhj"/&gt;&lt;style id="http://www.zotero.org/styles/biological-psychiatry" hasBibliography="1" bibliographyStyleHasBeenSet="1"/&gt;&lt;prefs&gt;&lt;pref name="fieldType" value="Field"/&gt;&lt;/prefs&gt;&lt;/data&gt;</vt:lpwstr>
  </property>
</Properties>
</file>